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B7C" w:rsidRPr="00F610B4" w:rsidRDefault="00C849F7" w:rsidP="006445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D4452">
        <w:rPr>
          <w:rFonts w:ascii="Times New Roman" w:hAnsi="Times New Roman" w:cs="Times New Roman"/>
          <w:b/>
          <w:sz w:val="24"/>
          <w:szCs w:val="24"/>
        </w:rPr>
        <w:t>1</w:t>
      </w:r>
      <w:r w:rsidR="002B6A99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64455F" w:rsidRPr="00F610B4">
        <w:rPr>
          <w:rFonts w:ascii="Times New Roman" w:hAnsi="Times New Roman" w:cs="Times New Roman"/>
          <w:b/>
          <w:sz w:val="24"/>
          <w:szCs w:val="24"/>
        </w:rPr>
        <w:t xml:space="preserve"> ICD-10 Codes, which define alcohol</w:t>
      </w:r>
      <w:r w:rsidR="0019561B" w:rsidRPr="00F610B4">
        <w:rPr>
          <w:rFonts w:ascii="Times New Roman" w:hAnsi="Times New Roman" w:cs="Times New Roman"/>
          <w:b/>
          <w:sz w:val="24"/>
          <w:szCs w:val="24"/>
        </w:rPr>
        <w:t>-</w:t>
      </w:r>
      <w:r w:rsidR="0064455F" w:rsidRPr="00F610B4">
        <w:rPr>
          <w:rFonts w:ascii="Times New Roman" w:hAnsi="Times New Roman" w:cs="Times New Roman"/>
          <w:b/>
          <w:sz w:val="24"/>
          <w:szCs w:val="24"/>
        </w:rPr>
        <w:t>related</w:t>
      </w:r>
      <w:r w:rsidR="0019561B" w:rsidRPr="00F610B4">
        <w:rPr>
          <w:rFonts w:ascii="Times New Roman" w:hAnsi="Times New Roman" w:cs="Times New Roman"/>
          <w:b/>
          <w:sz w:val="24"/>
          <w:szCs w:val="24"/>
        </w:rPr>
        <w:t xml:space="preserve"> hospital</w:t>
      </w:r>
      <w:r w:rsidR="0064455F" w:rsidRPr="00F610B4">
        <w:rPr>
          <w:rFonts w:ascii="Times New Roman" w:hAnsi="Times New Roman" w:cs="Times New Roman"/>
          <w:b/>
          <w:sz w:val="24"/>
          <w:szCs w:val="24"/>
        </w:rPr>
        <w:t xml:space="preserve"> admission</w:t>
      </w:r>
      <w:r w:rsidR="00CA3256" w:rsidRPr="00F610B4">
        <w:rPr>
          <w:rFonts w:ascii="Times New Roman" w:hAnsi="Times New Roman" w:cs="Times New Roman"/>
          <w:b/>
          <w:sz w:val="24"/>
          <w:szCs w:val="24"/>
        </w:rPr>
        <w:t xml:space="preserve"> adopted</w:t>
      </w:r>
      <w:r w:rsidR="005D65CC">
        <w:rPr>
          <w:rFonts w:ascii="Times New Roman" w:hAnsi="Times New Roman" w:cs="Times New Roman"/>
          <w:b/>
          <w:sz w:val="24"/>
          <w:szCs w:val="24"/>
        </w:rPr>
        <w:t xml:space="preserve"> from</w:t>
      </w:r>
      <w:r w:rsidR="00CA3256" w:rsidRPr="00F610B4">
        <w:rPr>
          <w:rFonts w:ascii="Times New Roman" w:hAnsi="Times New Roman" w:cs="Times New Roman"/>
          <w:b/>
          <w:sz w:val="24"/>
          <w:szCs w:val="24"/>
        </w:rPr>
        <w:t xml:space="preserve"> Fone et al (2016)</w:t>
      </w:r>
      <w:r w:rsidR="00882958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pPr w:leftFromText="180" w:rightFromText="180" w:vertAnchor="text" w:horzAnchor="margin" w:tblpY="463"/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57" w:type="dxa"/>
          <w:bottom w:w="14" w:type="dxa"/>
          <w:right w:w="57" w:type="dxa"/>
        </w:tblCellMar>
        <w:tblLook w:val="00A0" w:firstRow="1" w:lastRow="0" w:firstColumn="1" w:lastColumn="0" w:noHBand="0" w:noVBand="0"/>
      </w:tblPr>
      <w:tblGrid>
        <w:gridCol w:w="1461"/>
        <w:gridCol w:w="7668"/>
      </w:tblGrid>
      <w:tr w:rsidR="00646E8F" w:rsidRPr="0064455F" w:rsidTr="009E09BF">
        <w:trPr>
          <w:trHeight w:val="46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D-1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</w:tr>
      <w:tr w:rsidR="00646E8F" w:rsidRPr="0064455F" w:rsidTr="009E09BF">
        <w:trPr>
          <w:trHeight w:val="340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E24.4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-induced pseudo-Cushing's syndrome</w:t>
            </w:r>
          </w:p>
        </w:tc>
      </w:tr>
      <w:tr w:rsidR="00646E8F" w:rsidRPr="0064455F" w:rsidTr="009E09BF">
        <w:trPr>
          <w:trHeight w:val="340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E51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Wernicke's encephalopathy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cute intoxication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1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Harmful us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Dependence syndrom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3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Withdrawal stat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4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Withdrawal state with delirium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5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Psychotic disorder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6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mnesic syndrom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7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Residual and late-onset psychotic disorder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8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ther mental and behavioural disorders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10.9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Unspecified mental and behavioural disorder</w:t>
            </w:r>
          </w:p>
        </w:tc>
      </w:tr>
      <w:tr w:rsidR="00646E8F" w:rsidRPr="0064455F" w:rsidTr="009E09BF">
        <w:trPr>
          <w:trHeight w:val="138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G31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Degeneration of nervous system due to alcohol</w:t>
            </w:r>
          </w:p>
        </w:tc>
      </w:tr>
      <w:tr w:rsidR="00646E8F" w:rsidRPr="0064455F" w:rsidTr="009E09BF">
        <w:trPr>
          <w:trHeight w:val="340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G40.5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Special epileptic syndromes – if paired with other alcohol code</w:t>
            </w:r>
          </w:p>
        </w:tc>
      </w:tr>
      <w:tr w:rsidR="00646E8F" w:rsidRPr="0064455F" w:rsidTr="009E09BF">
        <w:trPr>
          <w:trHeight w:val="340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G62.1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polyneuropathy</w:t>
            </w:r>
          </w:p>
        </w:tc>
      </w:tr>
      <w:tr w:rsidR="00646E8F" w:rsidRPr="0064455F" w:rsidTr="009E09BF">
        <w:trPr>
          <w:trHeight w:val="340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G72.1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myopathy</w:t>
            </w:r>
          </w:p>
        </w:tc>
      </w:tr>
      <w:tr w:rsidR="00646E8F" w:rsidRPr="0064455F" w:rsidTr="009E09BF">
        <w:trPr>
          <w:trHeight w:val="340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I42.6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cardiomyopathy</w:t>
            </w:r>
          </w:p>
        </w:tc>
      </w:tr>
      <w:tr w:rsidR="00646E8F" w:rsidRPr="0064455F" w:rsidTr="009E09BF">
        <w:trPr>
          <w:trHeight w:val="340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K29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gastritis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K70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fatty liver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K70.1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hepatitis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K70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fibrosis and sclerosis of liver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K70.3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cirrhosis of liver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K70.4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hepatic failur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K70.9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ic liver disease, unspecified</w:t>
            </w:r>
          </w:p>
        </w:tc>
      </w:tr>
      <w:tr w:rsidR="00646E8F" w:rsidRPr="0064455F" w:rsidTr="009E09BF">
        <w:trPr>
          <w:trHeight w:val="340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K85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-induced acute pancreatitis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K86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Alcohol-induced chronic pancreatitis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35.4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Maternal care for (suspected) damage to fetus from alcohol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78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Finding of alcohol in blood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646E8F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T51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Toxic effect: Ethanol</w:t>
            </w:r>
          </w:p>
          <w:p w:rsidR="00646E8F" w:rsidRPr="0064455F" w:rsidRDefault="00646E8F" w:rsidP="00866EDD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 xml:space="preserve">Excl.: acute alcohol intoxication or "hangover" effects (F10.0), drunkenness (F10.0), pathological alcohol intoxication (F10.0) 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X45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ccurrence at hom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X45.1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ccurrence in residential institution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X45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ccurrence at school other institution / public admin area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X45.4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ccurrence on street / highway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X45.5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ccurrence at trade / service area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X45.6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ccurrence at industrial / construction area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X45.8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ccurrence at other specified plac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X45.9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>Occurrence at unspecified plac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65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rrence at hom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65.1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rrence in residential institution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65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currence at school other </w:t>
            </w:r>
            <w:r w:rsidRPr="0064455F">
              <w:rPr>
                <w:rFonts w:ascii="Times New Roman" w:hAnsi="Times New Roman" w:cs="Times New Roman"/>
                <w:sz w:val="24"/>
                <w:szCs w:val="24"/>
              </w:rPr>
              <w:t xml:space="preserve">institution </w:t>
            </w: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ublic admin area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65.4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rrence on street / highway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65.5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rrence at trade / service area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65.6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rrence at industrial / construction area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65.8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rrence at other specified place</w:t>
            </w:r>
          </w:p>
        </w:tc>
      </w:tr>
      <w:tr w:rsidR="00646E8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65.9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646E8F" w:rsidRPr="0064455F" w:rsidRDefault="00646E8F" w:rsidP="00866EDD">
            <w:pPr>
              <w:pStyle w:val="TableTex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5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rrence at unspecified place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15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Occurrence at home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15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Occurrence at school other institution / public admin area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15.4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Occurrence on street / highway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15.8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Occurrence at other specified place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15.9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Occurrence at unspecified place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0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Blood alcohol level of less than 20 mg/100 ml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0.1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Blood alcohol level of 20-39 mg/100 ml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0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Blood alcohol level of 40-59 mg/100 ml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0.3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Blood alcohol level of 60-79 mg/100 ml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0.4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Blood alcohol level of 80-99 mg/100 ml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90.5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Blood alcohol level of 100-119 mg/100 ml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0.6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Blood alcohol level of 120-199 mg/100 ml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0.7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Blood alcohol level of 200-239 mg/100 ml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0.8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Blood alcohol level of 240 mg/100 ml or more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0.9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Presence of alcohol in blood, level not specified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1.0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Mild alcohol intoxication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1.1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Moderate alcohol intoxication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1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Severe alcohol intoxication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1.3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Very severe alcohol intoxication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Y91.9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Alcohol involvement, not otherwise specified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Z50.2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Alcohol rehabilitation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Z71.4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Alcohol abuse counselling and surveillance</w:t>
            </w:r>
          </w:p>
        </w:tc>
      </w:tr>
      <w:tr w:rsidR="009E09BF" w:rsidRPr="0064455F" w:rsidTr="009E09BF">
        <w:trPr>
          <w:trHeight w:val="113"/>
        </w:trPr>
        <w:tc>
          <w:tcPr>
            <w:tcW w:w="1461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Z72.1</w:t>
            </w:r>
          </w:p>
        </w:tc>
        <w:tc>
          <w:tcPr>
            <w:tcW w:w="7668" w:type="dxa"/>
            <w:shd w:val="clear" w:color="000000" w:fill="FFFFFF"/>
            <w:noWrap/>
            <w:vAlign w:val="center"/>
          </w:tcPr>
          <w:p w:rsidR="009E09BF" w:rsidRPr="009E09BF" w:rsidRDefault="009E09BF" w:rsidP="009E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9BF">
              <w:rPr>
                <w:rFonts w:ascii="Times New Roman" w:hAnsi="Times New Roman" w:cs="Times New Roman"/>
                <w:sz w:val="24"/>
                <w:szCs w:val="24"/>
              </w:rPr>
              <w:t>Alcohol use</w:t>
            </w:r>
          </w:p>
        </w:tc>
      </w:tr>
    </w:tbl>
    <w:p w:rsidR="00866EDD" w:rsidRDefault="00882958" w:rsidP="0064455F">
      <w:pPr>
        <w:rPr>
          <w:rFonts w:ascii="Times New Roman" w:hAnsi="Times New Roman" w:cs="Times New Roman"/>
          <w:sz w:val="24"/>
          <w:szCs w:val="24"/>
        </w:rPr>
      </w:pPr>
      <w:r w:rsidRPr="00AD4A19">
        <w:rPr>
          <w:rFonts w:ascii="Times New Roman" w:hAnsi="Times New Roman" w:cs="Times New Roman"/>
          <w:sz w:val="24"/>
          <w:szCs w:val="24"/>
          <w:lang w:val="fr-FR"/>
        </w:rPr>
        <w:t>*</w:t>
      </w:r>
      <w:r w:rsidR="00AD4A19" w:rsidRPr="00AD4A19">
        <w:rPr>
          <w:rFonts w:ascii="Times New Roman" w:hAnsi="Times New Roman" w:cs="Times New Roman"/>
          <w:sz w:val="24"/>
          <w:szCs w:val="24"/>
          <w:lang w:val="fr-FR"/>
        </w:rPr>
        <w:t xml:space="preserve">Fone D, Morgan J, Fry R, et al. </w:t>
      </w:r>
      <w:r w:rsidR="00AD4A19" w:rsidRPr="00AD4A19">
        <w:rPr>
          <w:rFonts w:ascii="Times New Roman" w:hAnsi="Times New Roman" w:cs="Times New Roman"/>
          <w:sz w:val="24"/>
          <w:szCs w:val="24"/>
        </w:rPr>
        <w:t>Change in alcohol outlet density and alcohol-related harm to population health (CHALICE): a comprehensive record-linked database study in Wales. Pub</w:t>
      </w:r>
      <w:r w:rsidR="000A3900">
        <w:rPr>
          <w:rFonts w:ascii="Times New Roman" w:hAnsi="Times New Roman" w:cs="Times New Roman"/>
          <w:sz w:val="24"/>
          <w:szCs w:val="24"/>
        </w:rPr>
        <w:t>lic</w:t>
      </w:r>
      <w:bookmarkStart w:id="0" w:name="_GoBack"/>
      <w:bookmarkEnd w:id="0"/>
      <w:r w:rsidR="00AD4A19" w:rsidRPr="00AD4A19">
        <w:rPr>
          <w:rFonts w:ascii="Times New Roman" w:hAnsi="Times New Roman" w:cs="Times New Roman"/>
          <w:sz w:val="24"/>
          <w:szCs w:val="24"/>
        </w:rPr>
        <w:t xml:space="preserve"> Heal</w:t>
      </w:r>
      <w:r w:rsidR="000A3900">
        <w:rPr>
          <w:rFonts w:ascii="Times New Roman" w:hAnsi="Times New Roman" w:cs="Times New Roman"/>
          <w:sz w:val="24"/>
          <w:szCs w:val="24"/>
        </w:rPr>
        <w:t>th</w:t>
      </w:r>
      <w:r w:rsidR="00AD4A19" w:rsidRPr="00AD4A19">
        <w:rPr>
          <w:rFonts w:ascii="Times New Roman" w:hAnsi="Times New Roman" w:cs="Times New Roman"/>
          <w:sz w:val="24"/>
          <w:szCs w:val="24"/>
        </w:rPr>
        <w:t xml:space="preserve"> Res 2016; 4(3): 1-222.</w:t>
      </w:r>
    </w:p>
    <w:p w:rsidR="00882958" w:rsidRPr="0064455F" w:rsidRDefault="00882958" w:rsidP="0064455F">
      <w:pPr>
        <w:rPr>
          <w:rFonts w:ascii="Times New Roman" w:hAnsi="Times New Roman" w:cs="Times New Roman"/>
          <w:sz w:val="24"/>
          <w:szCs w:val="24"/>
        </w:rPr>
      </w:pPr>
    </w:p>
    <w:sectPr w:rsidR="00882958" w:rsidRPr="00644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BEA"/>
    <w:rsid w:val="000231CC"/>
    <w:rsid w:val="000A3900"/>
    <w:rsid w:val="00134BEA"/>
    <w:rsid w:val="0019561B"/>
    <w:rsid w:val="00251312"/>
    <w:rsid w:val="002B6A99"/>
    <w:rsid w:val="005D65CC"/>
    <w:rsid w:val="0064455F"/>
    <w:rsid w:val="00646E8F"/>
    <w:rsid w:val="0076400B"/>
    <w:rsid w:val="0076654D"/>
    <w:rsid w:val="00866EDD"/>
    <w:rsid w:val="00882958"/>
    <w:rsid w:val="008A28FE"/>
    <w:rsid w:val="009D4452"/>
    <w:rsid w:val="009E09BF"/>
    <w:rsid w:val="00AD4A19"/>
    <w:rsid w:val="00C849F7"/>
    <w:rsid w:val="00CA3256"/>
    <w:rsid w:val="00F6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5EE26C-69CA-449F-A888-889FF6859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link w:val="TableTextChar"/>
    <w:uiPriority w:val="99"/>
    <w:rsid w:val="00134BEA"/>
    <w:pPr>
      <w:keepNext/>
      <w:keepLines/>
      <w:spacing w:after="0" w:line="360" w:lineRule="auto"/>
      <w:jc w:val="both"/>
    </w:pPr>
    <w:rPr>
      <w:rFonts w:ascii="Calibri" w:eastAsia="Times New Roman" w:hAnsi="Calibri" w:cs="Arial"/>
      <w:lang w:eastAsia="en-GB"/>
    </w:rPr>
  </w:style>
  <w:style w:type="character" w:customStyle="1" w:styleId="TableTextChar">
    <w:name w:val="TableText Char"/>
    <w:basedOn w:val="DefaultParagraphFont"/>
    <w:link w:val="TableText"/>
    <w:uiPriority w:val="99"/>
    <w:locked/>
    <w:rsid w:val="00134BEA"/>
    <w:rPr>
      <w:rFonts w:ascii="Calibri" w:eastAsia="Times New Roman" w:hAnsi="Calibri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ltre</cp:lastModifiedBy>
  <cp:revision>17</cp:revision>
  <dcterms:created xsi:type="dcterms:W3CDTF">2018-08-09T13:41:00Z</dcterms:created>
  <dcterms:modified xsi:type="dcterms:W3CDTF">2019-03-04T15:21:00Z</dcterms:modified>
</cp:coreProperties>
</file>